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31"/>
        <w:tblW w:w="9839" w:type="dxa"/>
        <w:tblLook w:val="04A0" w:firstRow="1" w:lastRow="0" w:firstColumn="1" w:lastColumn="0" w:noHBand="0" w:noVBand="1"/>
      </w:tblPr>
      <w:tblGrid>
        <w:gridCol w:w="2974"/>
        <w:gridCol w:w="2623"/>
        <w:gridCol w:w="3006"/>
        <w:gridCol w:w="1236"/>
      </w:tblGrid>
      <w:tr w:rsidR="00871078" w:rsidRPr="009936D1" w14:paraId="6819F734" w14:textId="77777777" w:rsidTr="000A3E56">
        <w:trPr>
          <w:trHeight w:val="343"/>
        </w:trPr>
        <w:tc>
          <w:tcPr>
            <w:tcW w:w="2974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9108" w14:textId="77777777" w:rsidR="00871078" w:rsidRPr="00910801" w:rsidRDefault="00871078" w:rsidP="009D6EAC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910801">
              <w:rPr>
                <w:b/>
                <w:bCs/>
                <w:color w:val="000000"/>
                <w:lang w:eastAsia="en-AU"/>
              </w:rPr>
              <w:t xml:space="preserve">Variable </w:t>
            </w:r>
          </w:p>
        </w:tc>
        <w:tc>
          <w:tcPr>
            <w:tcW w:w="2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6A3" w14:textId="77777777" w:rsidR="00871078" w:rsidRPr="009936D1" w:rsidRDefault="00871078" w:rsidP="009D6EAC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9936D1">
              <w:rPr>
                <w:b/>
                <w:bCs/>
                <w:color w:val="000000"/>
                <w:lang w:eastAsia="en-AU"/>
              </w:rPr>
              <w:t>RoboSling (n=30)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FD1" w14:textId="77777777" w:rsidR="00871078" w:rsidRPr="009936D1" w:rsidRDefault="00871078" w:rsidP="009D6EAC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9936D1">
              <w:rPr>
                <w:b/>
                <w:bCs/>
                <w:color w:val="000000"/>
                <w:lang w:eastAsia="en-AU"/>
              </w:rPr>
              <w:t>No RoboSling (n=163)</w:t>
            </w:r>
          </w:p>
        </w:tc>
        <w:tc>
          <w:tcPr>
            <w:tcW w:w="12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58C08" w14:textId="77777777" w:rsidR="00871078" w:rsidRPr="009936D1" w:rsidRDefault="00871078" w:rsidP="009D6EAC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9936D1">
              <w:rPr>
                <w:b/>
                <w:bCs/>
                <w:color w:val="000000"/>
                <w:lang w:eastAsia="en-AU"/>
              </w:rPr>
              <w:t>P-value</w:t>
            </w:r>
          </w:p>
        </w:tc>
      </w:tr>
      <w:tr w:rsidR="00871078" w:rsidRPr="009936D1" w14:paraId="0A2F22C7" w14:textId="77777777" w:rsidTr="000A3E56">
        <w:trPr>
          <w:trHeight w:val="343"/>
        </w:trPr>
        <w:tc>
          <w:tcPr>
            <w:tcW w:w="2974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8019" w14:textId="77777777" w:rsidR="00871078" w:rsidRPr="009936D1" w:rsidRDefault="00871078" w:rsidP="009D6EAC">
            <w:pPr>
              <w:rPr>
                <w:b/>
                <w:bCs/>
                <w:color w:val="000000"/>
                <w:lang w:eastAsia="en-AU"/>
              </w:rPr>
            </w:pPr>
            <w:r w:rsidRPr="009936D1">
              <w:rPr>
                <w:b/>
                <w:bCs/>
                <w:color w:val="000000"/>
                <w:lang w:eastAsia="en-AU"/>
              </w:rPr>
              <w:t>Age (years)</w:t>
            </w:r>
          </w:p>
        </w:tc>
        <w:tc>
          <w:tcPr>
            <w:tcW w:w="2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2BD" w14:textId="77777777" w:rsidR="00871078" w:rsidRPr="009936D1" w:rsidRDefault="00871078" w:rsidP="009D6EAC">
            <w:pPr>
              <w:jc w:val="right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 </w:t>
            </w:r>
          </w:p>
        </w:tc>
        <w:tc>
          <w:tcPr>
            <w:tcW w:w="30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7676" w14:textId="77777777" w:rsidR="00871078" w:rsidRPr="009936D1" w:rsidRDefault="00871078" w:rsidP="009D6EAC">
            <w:pPr>
              <w:jc w:val="right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289D8" w14:textId="77777777" w:rsidR="00871078" w:rsidRPr="009936D1" w:rsidRDefault="00871078" w:rsidP="009D6EAC">
            <w:pPr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 </w:t>
            </w:r>
          </w:p>
        </w:tc>
      </w:tr>
      <w:tr w:rsidR="00871078" w:rsidRPr="009936D1" w14:paraId="6F4F285C" w14:textId="77777777" w:rsidTr="000A3E56">
        <w:trPr>
          <w:trHeight w:val="343"/>
        </w:trPr>
        <w:tc>
          <w:tcPr>
            <w:tcW w:w="29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D0B5" w14:textId="77777777" w:rsidR="00871078" w:rsidRPr="009936D1" w:rsidRDefault="00871078" w:rsidP="009D6EAC">
            <w:pPr>
              <w:ind w:left="318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Mean (SD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943B" w14:textId="77777777" w:rsidR="00871078" w:rsidRPr="009936D1" w:rsidRDefault="00871078" w:rsidP="009D6EAC">
            <w:pPr>
              <w:jc w:val="center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62.9 (9.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8B87" w14:textId="77777777" w:rsidR="00871078" w:rsidRPr="009936D1" w:rsidRDefault="00871078" w:rsidP="009D6EAC">
            <w:pPr>
              <w:jc w:val="center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65.2 (6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089B2" w14:textId="77777777" w:rsidR="00871078" w:rsidRPr="009936D1" w:rsidRDefault="00871078" w:rsidP="009D6EAC">
            <w:pPr>
              <w:jc w:val="center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0.221</w:t>
            </w:r>
          </w:p>
        </w:tc>
      </w:tr>
      <w:tr w:rsidR="00871078" w:rsidRPr="009936D1" w14:paraId="17D95484" w14:textId="77777777" w:rsidTr="000A3E56">
        <w:trPr>
          <w:trHeight w:val="395"/>
        </w:trPr>
        <w:tc>
          <w:tcPr>
            <w:tcW w:w="2974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ACC4230" w14:textId="77777777" w:rsidR="00871078" w:rsidRPr="009936D1" w:rsidRDefault="00871078" w:rsidP="009D6EAC">
            <w:pPr>
              <w:rPr>
                <w:b/>
                <w:bCs/>
                <w:color w:val="000000"/>
                <w:lang w:eastAsia="en-AU"/>
              </w:rPr>
            </w:pPr>
            <w:r w:rsidRPr="009936D1">
              <w:rPr>
                <w:b/>
                <w:bCs/>
                <w:color w:val="000000"/>
                <w:lang w:eastAsia="en-AU"/>
              </w:rPr>
              <w:t>BMI (kg/m</w:t>
            </w:r>
            <w:r w:rsidRPr="009936D1">
              <w:rPr>
                <w:b/>
                <w:bCs/>
                <w:color w:val="000000"/>
                <w:vertAlign w:val="superscript"/>
                <w:lang w:eastAsia="en-AU"/>
              </w:rPr>
              <w:t>2</w:t>
            </w:r>
            <w:r w:rsidRPr="009936D1">
              <w:rPr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41384" w14:textId="77777777" w:rsidR="00871078" w:rsidRPr="009936D1" w:rsidRDefault="00871078" w:rsidP="009D6EAC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6DE5" w14:textId="77777777" w:rsidR="00871078" w:rsidRPr="009936D1" w:rsidRDefault="00871078" w:rsidP="009D6EAC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9ADB3D8" w14:textId="77777777" w:rsidR="00871078" w:rsidRPr="009936D1" w:rsidRDefault="00871078" w:rsidP="009D6EAC">
            <w:pPr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 </w:t>
            </w:r>
          </w:p>
        </w:tc>
      </w:tr>
      <w:tr w:rsidR="00871078" w:rsidRPr="009936D1" w14:paraId="28F93A67" w14:textId="77777777" w:rsidTr="000A3E56">
        <w:trPr>
          <w:trHeight w:val="343"/>
        </w:trPr>
        <w:tc>
          <w:tcPr>
            <w:tcW w:w="29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C06ED" w14:textId="77777777" w:rsidR="00871078" w:rsidRPr="009936D1" w:rsidRDefault="00871078" w:rsidP="009D6EAC">
            <w:pPr>
              <w:ind w:left="318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Mean (SD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263B4" w14:textId="77777777" w:rsidR="00871078" w:rsidRPr="009936D1" w:rsidRDefault="00871078" w:rsidP="009D6EAC">
            <w:pPr>
              <w:jc w:val="center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26.9 (5.9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AD4E" w14:textId="77777777" w:rsidR="00871078" w:rsidRPr="009936D1" w:rsidRDefault="00871078" w:rsidP="009D6EAC">
            <w:pPr>
              <w:jc w:val="center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27.2 (4.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7D06" w14:textId="77777777" w:rsidR="00871078" w:rsidRPr="009936D1" w:rsidRDefault="00871078" w:rsidP="009D6EAC">
            <w:pPr>
              <w:jc w:val="center"/>
              <w:rPr>
                <w:color w:val="000000"/>
                <w:lang w:eastAsia="en-AU"/>
              </w:rPr>
            </w:pPr>
            <w:r w:rsidRPr="009936D1">
              <w:rPr>
                <w:color w:val="000000"/>
                <w:lang w:eastAsia="en-AU"/>
              </w:rPr>
              <w:t>0.401</w:t>
            </w:r>
          </w:p>
        </w:tc>
      </w:tr>
    </w:tbl>
    <w:p w14:paraId="2015B421" w14:textId="33470F9D" w:rsidR="00D56E17" w:rsidRDefault="00D56E17" w:rsidP="00871078">
      <w:pPr>
        <w:spacing w:line="480" w:lineRule="auto"/>
      </w:pPr>
    </w:p>
    <w:p w14:paraId="482EC616" w14:textId="77777777" w:rsidR="00BC2262" w:rsidRDefault="00BC2262" w:rsidP="00871078">
      <w:pPr>
        <w:spacing w:line="480" w:lineRule="auto"/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4"/>
        <w:gridCol w:w="4702"/>
      </w:tblGrid>
      <w:tr w:rsidR="00D56E17" w:rsidRPr="00944E90" w14:paraId="7A930CFC" w14:textId="77777777" w:rsidTr="009D6EAC">
        <w:tc>
          <w:tcPr>
            <w:tcW w:w="2253" w:type="dxa"/>
            <w:tcBorders>
              <w:bottom w:val="single" w:sz="4" w:space="0" w:color="auto"/>
            </w:tcBorders>
          </w:tcPr>
          <w:p w14:paraId="08583E61" w14:textId="77777777" w:rsidR="00D56E17" w:rsidRPr="00910801" w:rsidRDefault="00D56E17" w:rsidP="009D6EAC">
            <w:pPr>
              <w:rPr>
                <w:b/>
                <w:bCs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C5DD4EC" w14:textId="77777777" w:rsidR="00D56E17" w:rsidRPr="00910801" w:rsidRDefault="00D56E17" w:rsidP="009D6EAC">
            <w:pPr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Clavien-Dindo Grade</w:t>
            </w:r>
          </w:p>
        </w:tc>
        <w:tc>
          <w:tcPr>
            <w:tcW w:w="4702" w:type="dxa"/>
            <w:tcBorders>
              <w:bottom w:val="single" w:sz="4" w:space="0" w:color="auto"/>
            </w:tcBorders>
          </w:tcPr>
          <w:p w14:paraId="76BE38B9" w14:textId="77777777" w:rsidR="00D56E17" w:rsidRPr="00910801" w:rsidRDefault="00D56E17" w:rsidP="009D6EAC">
            <w:pPr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Description</w:t>
            </w:r>
          </w:p>
        </w:tc>
      </w:tr>
      <w:tr w:rsidR="00D56E17" w:rsidRPr="00944E90" w14:paraId="7F3E6B68" w14:textId="77777777" w:rsidTr="009D6EAC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76662272" w14:textId="77777777" w:rsidR="00D56E17" w:rsidRPr="00910801" w:rsidRDefault="00D56E17" w:rsidP="009D6EAC">
            <w:pPr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RoboSling (n=2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74455D7" w14:textId="77777777" w:rsidR="00D56E17" w:rsidRPr="00944E90" w:rsidRDefault="00D56E17" w:rsidP="009D6EAC">
            <w:pPr>
              <w:jc w:val="center"/>
            </w:pPr>
            <w:r w:rsidRPr="00944E90">
              <w:t>II</w:t>
            </w:r>
          </w:p>
        </w:tc>
        <w:tc>
          <w:tcPr>
            <w:tcW w:w="4702" w:type="dxa"/>
            <w:tcBorders>
              <w:top w:val="single" w:sz="4" w:space="0" w:color="auto"/>
            </w:tcBorders>
          </w:tcPr>
          <w:p w14:paraId="239DFEA3" w14:textId="77777777" w:rsidR="00D56E17" w:rsidRPr="00944E90" w:rsidRDefault="00D56E17" w:rsidP="009D6EAC">
            <w:r w:rsidRPr="00944E90">
              <w:t xml:space="preserve">UTI </w:t>
            </w:r>
          </w:p>
        </w:tc>
      </w:tr>
      <w:tr w:rsidR="00D56E17" w:rsidRPr="00944E90" w14:paraId="7412C656" w14:textId="77777777" w:rsidTr="009D6EAC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18AB7DD4" w14:textId="77777777" w:rsidR="00D56E17" w:rsidRPr="00910801" w:rsidRDefault="00D56E17" w:rsidP="009D6EAC">
            <w:pPr>
              <w:rPr>
                <w:b/>
                <w:bCs/>
                <w:rPrChange w:id="0" w:author="Scott Leslie" w:date="2021-09-12T18:49:00Z">
                  <w:rPr/>
                </w:rPrChange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606EA09" w14:textId="77777777" w:rsidR="00D56E17" w:rsidRPr="00944E90" w:rsidRDefault="00D56E17" w:rsidP="009D6EAC">
            <w:pPr>
              <w:jc w:val="center"/>
            </w:pPr>
            <w:r w:rsidRPr="00944E90">
              <w:t>III b</w:t>
            </w:r>
          </w:p>
        </w:tc>
        <w:tc>
          <w:tcPr>
            <w:tcW w:w="4702" w:type="dxa"/>
            <w:tcBorders>
              <w:bottom w:val="single" w:sz="4" w:space="0" w:color="auto"/>
            </w:tcBorders>
          </w:tcPr>
          <w:p w14:paraId="524D21B4" w14:textId="77777777" w:rsidR="00D56E17" w:rsidRPr="00944E90" w:rsidRDefault="00D56E17" w:rsidP="009D6EAC">
            <w:r w:rsidRPr="00944E90">
              <w:t xml:space="preserve">Wound dehiscence </w:t>
            </w:r>
          </w:p>
        </w:tc>
      </w:tr>
      <w:tr w:rsidR="00D56E17" w:rsidRPr="00944E90" w14:paraId="13F5D2F2" w14:textId="77777777" w:rsidTr="009D6EAC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0F4FCA2E" w14:textId="77777777" w:rsidR="00D56E17" w:rsidRPr="00910801" w:rsidRDefault="00D56E17" w:rsidP="009D6EAC">
            <w:pPr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No RoboSling (n=6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30C00C9" w14:textId="77777777" w:rsidR="00D56E17" w:rsidRPr="00944E90" w:rsidRDefault="00D56E17" w:rsidP="009D6EAC">
            <w:pPr>
              <w:jc w:val="center"/>
            </w:pPr>
            <w:r w:rsidRPr="00944E90">
              <w:t>I</w:t>
            </w:r>
          </w:p>
        </w:tc>
        <w:tc>
          <w:tcPr>
            <w:tcW w:w="4702" w:type="dxa"/>
            <w:tcBorders>
              <w:top w:val="single" w:sz="4" w:space="0" w:color="auto"/>
            </w:tcBorders>
          </w:tcPr>
          <w:p w14:paraId="7E86C9BA" w14:textId="77777777" w:rsidR="00D56E17" w:rsidRPr="00944E90" w:rsidRDefault="00D56E17" w:rsidP="009D6EAC">
            <w:r w:rsidRPr="00944E90">
              <w:t>Ileus</w:t>
            </w:r>
          </w:p>
        </w:tc>
      </w:tr>
      <w:tr w:rsidR="00D56E17" w:rsidRPr="00944E90" w14:paraId="31DBB2C7" w14:textId="77777777" w:rsidTr="009D6EAC">
        <w:tc>
          <w:tcPr>
            <w:tcW w:w="2253" w:type="dxa"/>
            <w:vMerge/>
          </w:tcPr>
          <w:p w14:paraId="58AA4762" w14:textId="77777777" w:rsidR="00D56E17" w:rsidRPr="00944E90" w:rsidRDefault="00D56E17" w:rsidP="009D6EAC"/>
        </w:tc>
        <w:tc>
          <w:tcPr>
            <w:tcW w:w="2254" w:type="dxa"/>
          </w:tcPr>
          <w:p w14:paraId="178160A8" w14:textId="77777777" w:rsidR="00D56E17" w:rsidRPr="00944E90" w:rsidRDefault="00D56E17" w:rsidP="009D6EAC">
            <w:pPr>
              <w:jc w:val="center"/>
            </w:pPr>
            <w:r w:rsidRPr="00944E90">
              <w:t>II</w:t>
            </w:r>
          </w:p>
        </w:tc>
        <w:tc>
          <w:tcPr>
            <w:tcW w:w="4702" w:type="dxa"/>
          </w:tcPr>
          <w:p w14:paraId="5965CFA4" w14:textId="77777777" w:rsidR="00D56E17" w:rsidRPr="00944E90" w:rsidRDefault="00D56E17" w:rsidP="009D6EAC">
            <w:r w:rsidRPr="00944E90">
              <w:rPr>
                <w:color w:val="000000"/>
              </w:rPr>
              <w:t>HDU Admission for tachycardia. Normal Hb</w:t>
            </w:r>
          </w:p>
        </w:tc>
      </w:tr>
      <w:tr w:rsidR="00D56E17" w:rsidRPr="00944E90" w14:paraId="54FB7088" w14:textId="77777777" w:rsidTr="009D6EAC">
        <w:tc>
          <w:tcPr>
            <w:tcW w:w="2253" w:type="dxa"/>
            <w:vMerge/>
          </w:tcPr>
          <w:p w14:paraId="54663ADB" w14:textId="77777777" w:rsidR="00D56E17" w:rsidRPr="00944E90" w:rsidRDefault="00D56E17" w:rsidP="009D6EAC"/>
        </w:tc>
        <w:tc>
          <w:tcPr>
            <w:tcW w:w="2254" w:type="dxa"/>
          </w:tcPr>
          <w:p w14:paraId="70ECD718" w14:textId="77777777" w:rsidR="00D56E17" w:rsidRPr="00944E90" w:rsidRDefault="00D56E17" w:rsidP="009D6EAC">
            <w:pPr>
              <w:jc w:val="center"/>
            </w:pPr>
            <w:r w:rsidRPr="00944E90">
              <w:t>II</w:t>
            </w:r>
          </w:p>
        </w:tc>
        <w:tc>
          <w:tcPr>
            <w:tcW w:w="4702" w:type="dxa"/>
          </w:tcPr>
          <w:p w14:paraId="4904B75E" w14:textId="77777777" w:rsidR="00D56E17" w:rsidRPr="00944E90" w:rsidRDefault="00D56E17" w:rsidP="009D6EAC">
            <w:r w:rsidRPr="00944E90">
              <w:rPr>
                <w:color w:val="000000"/>
              </w:rPr>
              <w:t xml:space="preserve">UTI </w:t>
            </w:r>
          </w:p>
        </w:tc>
      </w:tr>
      <w:tr w:rsidR="00D56E17" w:rsidRPr="00944E90" w14:paraId="2A40B38E" w14:textId="77777777" w:rsidTr="009D6EAC">
        <w:tc>
          <w:tcPr>
            <w:tcW w:w="2253" w:type="dxa"/>
            <w:vMerge/>
          </w:tcPr>
          <w:p w14:paraId="4D18F403" w14:textId="77777777" w:rsidR="00D56E17" w:rsidRPr="00944E90" w:rsidRDefault="00D56E17" w:rsidP="009D6EAC"/>
        </w:tc>
        <w:tc>
          <w:tcPr>
            <w:tcW w:w="2254" w:type="dxa"/>
          </w:tcPr>
          <w:p w14:paraId="5155F26D" w14:textId="77777777" w:rsidR="00D56E17" w:rsidRPr="00944E90" w:rsidRDefault="00D56E17" w:rsidP="009D6EAC">
            <w:pPr>
              <w:jc w:val="center"/>
            </w:pPr>
            <w:r w:rsidRPr="00944E90">
              <w:t>II</w:t>
            </w:r>
          </w:p>
        </w:tc>
        <w:tc>
          <w:tcPr>
            <w:tcW w:w="4702" w:type="dxa"/>
          </w:tcPr>
          <w:p w14:paraId="6942298B" w14:textId="77777777" w:rsidR="00D56E17" w:rsidRPr="00944E90" w:rsidRDefault="00D56E17" w:rsidP="009D6EAC">
            <w:r w:rsidRPr="00944E90">
              <w:rPr>
                <w:color w:val="000000"/>
              </w:rPr>
              <w:t>Lymphocele</w:t>
            </w:r>
          </w:p>
        </w:tc>
      </w:tr>
      <w:tr w:rsidR="00D56E17" w:rsidRPr="00944E90" w14:paraId="623DF293" w14:textId="77777777" w:rsidTr="009D6EAC">
        <w:tc>
          <w:tcPr>
            <w:tcW w:w="2253" w:type="dxa"/>
            <w:vMerge/>
          </w:tcPr>
          <w:p w14:paraId="0F35244F" w14:textId="77777777" w:rsidR="00D56E17" w:rsidRPr="00944E90" w:rsidRDefault="00D56E17" w:rsidP="009D6EAC"/>
        </w:tc>
        <w:tc>
          <w:tcPr>
            <w:tcW w:w="2254" w:type="dxa"/>
          </w:tcPr>
          <w:p w14:paraId="04BE9663" w14:textId="77777777" w:rsidR="00D56E17" w:rsidRPr="00944E90" w:rsidRDefault="00D56E17" w:rsidP="009D6EAC">
            <w:pPr>
              <w:jc w:val="center"/>
            </w:pPr>
            <w:r w:rsidRPr="00944E90">
              <w:t>IV a</w:t>
            </w:r>
          </w:p>
        </w:tc>
        <w:tc>
          <w:tcPr>
            <w:tcW w:w="4702" w:type="dxa"/>
          </w:tcPr>
          <w:p w14:paraId="1E9C0379" w14:textId="77777777" w:rsidR="00D56E17" w:rsidRPr="00944E90" w:rsidRDefault="00D56E17" w:rsidP="009D6EAC">
            <w:r w:rsidRPr="00944E90">
              <w:rPr>
                <w:color w:val="000000"/>
              </w:rPr>
              <w:t xml:space="preserve">ICU Admission for unknown hypotension. </w:t>
            </w:r>
          </w:p>
        </w:tc>
      </w:tr>
      <w:tr w:rsidR="00D56E17" w:rsidRPr="00944E90" w14:paraId="0BEADA73" w14:textId="77777777" w:rsidTr="009D6EAC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7D8FE563" w14:textId="77777777" w:rsidR="00D56E17" w:rsidRPr="00944E90" w:rsidRDefault="00D56E17" w:rsidP="009D6EAC"/>
        </w:tc>
        <w:tc>
          <w:tcPr>
            <w:tcW w:w="2254" w:type="dxa"/>
            <w:tcBorders>
              <w:bottom w:val="single" w:sz="4" w:space="0" w:color="auto"/>
            </w:tcBorders>
          </w:tcPr>
          <w:p w14:paraId="14600E10" w14:textId="77777777" w:rsidR="00D56E17" w:rsidRPr="00944E90" w:rsidRDefault="00D56E17" w:rsidP="009D6EAC">
            <w:pPr>
              <w:jc w:val="center"/>
            </w:pPr>
            <w:r w:rsidRPr="00944E90">
              <w:t>IV a</w:t>
            </w:r>
          </w:p>
        </w:tc>
        <w:tc>
          <w:tcPr>
            <w:tcW w:w="4702" w:type="dxa"/>
            <w:tcBorders>
              <w:bottom w:val="single" w:sz="4" w:space="0" w:color="auto"/>
            </w:tcBorders>
          </w:tcPr>
          <w:p w14:paraId="44084278" w14:textId="77777777" w:rsidR="00D56E17" w:rsidRPr="00944E90" w:rsidRDefault="00D56E17" w:rsidP="009D6EAC">
            <w:r w:rsidRPr="00944E90">
              <w:rPr>
                <w:color w:val="000000"/>
              </w:rPr>
              <w:t>Respiratory failure</w:t>
            </w:r>
          </w:p>
        </w:tc>
      </w:tr>
    </w:tbl>
    <w:p w14:paraId="7C9894CB" w14:textId="77777777" w:rsidR="00270E89" w:rsidRDefault="00270E89" w:rsidP="00D56E17">
      <w:pPr>
        <w:spacing w:line="480" w:lineRule="auto"/>
        <w:rPr>
          <w:b/>
        </w:rPr>
      </w:pPr>
    </w:p>
    <w:p w14:paraId="4908037C" w14:textId="31FB98E7" w:rsidR="00D56E17" w:rsidRPr="00944E90" w:rsidRDefault="00E33F79" w:rsidP="00D56E17">
      <w:pPr>
        <w:spacing w:line="480" w:lineRule="auto"/>
      </w:pPr>
      <w:r>
        <w:rPr>
          <w:b/>
        </w:rPr>
        <w:t xml:space="preserve">Supplementary </w:t>
      </w:r>
      <w:r w:rsidRPr="00944E90">
        <w:rPr>
          <w:b/>
        </w:rPr>
        <w:t>Table</w:t>
      </w:r>
      <w:r>
        <w:rPr>
          <w:b/>
        </w:rPr>
        <w:t xml:space="preserve"> </w:t>
      </w:r>
      <w:r w:rsidR="004253BF">
        <w:rPr>
          <w:b/>
        </w:rPr>
        <w:t>A</w:t>
      </w:r>
      <w:r w:rsidR="00D56E17">
        <w:t>.</w:t>
      </w:r>
      <w:r w:rsidR="00D56E17" w:rsidRPr="00944E90">
        <w:t xml:space="preserve"> </w:t>
      </w:r>
      <w:r w:rsidR="00D56E17">
        <w:t>Postoperative c</w:t>
      </w:r>
      <w:r w:rsidR="00D56E17" w:rsidRPr="00944E90">
        <w:t>omplications</w:t>
      </w:r>
    </w:p>
    <w:p w14:paraId="49F912CC" w14:textId="7352F173" w:rsidR="00D56E17" w:rsidRDefault="00D56E17" w:rsidP="00871078">
      <w:pPr>
        <w:spacing w:line="480" w:lineRule="auto"/>
      </w:pPr>
    </w:p>
    <w:p w14:paraId="5005C4B5" w14:textId="77777777" w:rsidR="00D56E17" w:rsidRDefault="00D56E17" w:rsidP="00871078">
      <w:pPr>
        <w:spacing w:line="480" w:lineRule="auto"/>
      </w:pPr>
    </w:p>
    <w:p w14:paraId="7E5AA677" w14:textId="2964415A" w:rsidR="00871078" w:rsidRDefault="00871078" w:rsidP="00871078">
      <w:pPr>
        <w:spacing w:line="480" w:lineRule="auto"/>
      </w:pPr>
    </w:p>
    <w:tbl>
      <w:tblPr>
        <w:tblStyle w:val="TableGrid"/>
        <w:tblW w:w="10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2585"/>
        <w:gridCol w:w="2585"/>
        <w:gridCol w:w="2585"/>
      </w:tblGrid>
      <w:tr w:rsidR="00871078" w:rsidRPr="00944E90" w14:paraId="4B244D4A" w14:textId="77777777" w:rsidTr="009D6EAC">
        <w:trPr>
          <w:trHeight w:val="305"/>
        </w:trPr>
        <w:tc>
          <w:tcPr>
            <w:tcW w:w="2585" w:type="dxa"/>
            <w:tcBorders>
              <w:bottom w:val="single" w:sz="4" w:space="0" w:color="auto"/>
            </w:tcBorders>
          </w:tcPr>
          <w:p w14:paraId="5C78BF7A" w14:textId="226A94A2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1F56A2AF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59ABD49C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Mean (SD)</w:t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300857FD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p-value</w:t>
            </w:r>
          </w:p>
        </w:tc>
      </w:tr>
      <w:tr w:rsidR="00871078" w:rsidRPr="00944E90" w14:paraId="7C21DF98" w14:textId="77777777" w:rsidTr="009D6EAC">
        <w:trPr>
          <w:trHeight w:val="534"/>
        </w:trPr>
        <w:tc>
          <w:tcPr>
            <w:tcW w:w="25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B5FB8E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42805119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4FB4161B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6 Weeks PCS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4AC0E479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6509C78D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RoboSling (n=25)</w:t>
            </w:r>
          </w:p>
          <w:p w14:paraId="43396502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0BE4D014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640F3447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46.6 (13.1)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</w:tcBorders>
          </w:tcPr>
          <w:p w14:paraId="36557DA8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08C26529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24AF822E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0.316</w:t>
            </w:r>
          </w:p>
        </w:tc>
      </w:tr>
      <w:tr w:rsidR="00871078" w:rsidRPr="00944E90" w14:paraId="7620AB13" w14:textId="77777777" w:rsidTr="009D6EAC">
        <w:trPr>
          <w:trHeight w:val="571"/>
        </w:trPr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3A8BD5F6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219C0F11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7AFACAB3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C2B9A">
              <w:rPr>
                <w:b/>
                <w:bCs/>
              </w:rPr>
              <w:t>Control (n=134)</w:t>
            </w:r>
          </w:p>
          <w:p w14:paraId="023F38D5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4E73E3F9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4EFDA1D3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43.1 (16.1)</w:t>
            </w:r>
          </w:p>
        </w:tc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7335E860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</w:tc>
      </w:tr>
      <w:tr w:rsidR="00871078" w:rsidRPr="00944E90" w14:paraId="4F720B25" w14:textId="77777777" w:rsidTr="009D6EAC">
        <w:trPr>
          <w:trHeight w:val="534"/>
        </w:trPr>
        <w:tc>
          <w:tcPr>
            <w:tcW w:w="25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4FF003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3BB78386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0A3D7CC1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1 Year PCS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73E7C01E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1CC22E18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RoboSling (n=14)</w:t>
            </w:r>
          </w:p>
          <w:p w14:paraId="606F1779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20E4651C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7507A914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51.4 (10.9)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</w:tcBorders>
          </w:tcPr>
          <w:p w14:paraId="41EE502A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6E86244F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2B2BEEB9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0.766</w:t>
            </w:r>
          </w:p>
        </w:tc>
      </w:tr>
      <w:tr w:rsidR="00871078" w:rsidRPr="00944E90" w14:paraId="5FB9B74F" w14:textId="77777777" w:rsidTr="009D6EAC">
        <w:trPr>
          <w:trHeight w:val="552"/>
        </w:trPr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65225F68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72B3183B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5BB58E83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C2B9A">
              <w:rPr>
                <w:b/>
                <w:bCs/>
              </w:rPr>
              <w:t>Control (n=93)</w:t>
            </w:r>
          </w:p>
          <w:p w14:paraId="5F2913D3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45EA767F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4ED0AEBE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52.1 (6.8)</w:t>
            </w:r>
          </w:p>
        </w:tc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36CC893D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</w:tc>
      </w:tr>
      <w:tr w:rsidR="00871078" w:rsidRPr="00944E90" w14:paraId="0D008EDD" w14:textId="77777777" w:rsidTr="009D6EAC">
        <w:trPr>
          <w:trHeight w:val="215"/>
        </w:trPr>
        <w:tc>
          <w:tcPr>
            <w:tcW w:w="25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BA3CD8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6DBD20EE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0BA52B0C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6 Weeks MCS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5A712414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4182005D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RoboSling (n=25)</w:t>
            </w:r>
          </w:p>
          <w:p w14:paraId="3354B53F" w14:textId="77777777" w:rsidR="00871078" w:rsidRPr="00910801" w:rsidRDefault="00871078" w:rsidP="009D6EAC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53B9F3F9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1FD1793E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46.9 (13.7)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</w:tcBorders>
          </w:tcPr>
          <w:p w14:paraId="4224F493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1EC775F5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65050793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0.085</w:t>
            </w:r>
          </w:p>
        </w:tc>
      </w:tr>
      <w:tr w:rsidR="00871078" w:rsidRPr="00944E90" w14:paraId="15242E38" w14:textId="77777777" w:rsidTr="009D6EAC">
        <w:trPr>
          <w:trHeight w:val="214"/>
        </w:trPr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69755C72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5668690A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7E92867C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C2B9A">
              <w:rPr>
                <w:b/>
                <w:bCs/>
              </w:rPr>
              <w:t>Control (n=134)</w:t>
            </w:r>
          </w:p>
          <w:p w14:paraId="563E4BCA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2EEE7141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0C7BA189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40.7 (17.1)</w:t>
            </w:r>
          </w:p>
        </w:tc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7DF0ACDA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</w:tc>
      </w:tr>
      <w:tr w:rsidR="00871078" w:rsidRPr="00944E90" w14:paraId="058A4EC6" w14:textId="77777777" w:rsidTr="009D6EAC">
        <w:trPr>
          <w:trHeight w:val="107"/>
        </w:trPr>
        <w:tc>
          <w:tcPr>
            <w:tcW w:w="25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0DDA1C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36752DC1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486906D3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1 Year MCS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0037B1F6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73B2CDA8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910801">
              <w:rPr>
                <w:b/>
                <w:bCs/>
              </w:rPr>
              <w:t>RoboSling (n=14)</w:t>
            </w:r>
          </w:p>
          <w:p w14:paraId="2D889514" w14:textId="77777777" w:rsidR="00871078" w:rsidRPr="00910801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6BCBE978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08C88C32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50.8 (6.2)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</w:tcBorders>
          </w:tcPr>
          <w:p w14:paraId="10B70759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58A1A91D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4CE197D3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0.457</w:t>
            </w:r>
          </w:p>
        </w:tc>
      </w:tr>
      <w:tr w:rsidR="00871078" w:rsidRPr="00944E90" w14:paraId="745A3F59" w14:textId="77777777" w:rsidTr="009D6EAC">
        <w:trPr>
          <w:trHeight w:val="107"/>
        </w:trPr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25FCC298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6CC211B0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6C2D9049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C2B9A">
              <w:rPr>
                <w:b/>
                <w:bCs/>
              </w:rPr>
              <w:t>Control (n=93)</w:t>
            </w:r>
          </w:p>
          <w:p w14:paraId="2B052A65" w14:textId="77777777" w:rsidR="00871078" w:rsidRPr="00DC2B9A" w:rsidRDefault="00871078" w:rsidP="009D6EA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0038317F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  <w:p w14:paraId="06CF8F96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  <w:r w:rsidRPr="00944E90">
              <w:t>48.8 (9.9)</w:t>
            </w:r>
          </w:p>
        </w:tc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63C414AE" w14:textId="77777777" w:rsidR="00871078" w:rsidRPr="00944E90" w:rsidRDefault="00871078" w:rsidP="009D6EAC">
            <w:pPr>
              <w:autoSpaceDE w:val="0"/>
              <w:autoSpaceDN w:val="0"/>
              <w:adjustRightInd w:val="0"/>
              <w:jc w:val="center"/>
            </w:pPr>
          </w:p>
        </w:tc>
      </w:tr>
    </w:tbl>
    <w:p w14:paraId="454ADCDD" w14:textId="77777777" w:rsidR="00D56E17" w:rsidRPr="00944E90" w:rsidRDefault="00D56E17" w:rsidP="00D56E17">
      <w:pPr>
        <w:spacing w:line="480" w:lineRule="auto"/>
      </w:pPr>
      <w:r w:rsidRPr="002E63BA">
        <w:t>PCS</w:t>
      </w:r>
      <w:r>
        <w:t>:</w:t>
      </w:r>
      <w:r w:rsidRPr="002E63BA">
        <w:t xml:space="preserve"> Physical Component Score</w:t>
      </w:r>
      <w:r>
        <w:t xml:space="preserve">; MCS: </w:t>
      </w:r>
      <w:r w:rsidRPr="002E63BA">
        <w:t>Mental Component Score</w:t>
      </w:r>
    </w:p>
    <w:p w14:paraId="6407EB9D" w14:textId="6903231E" w:rsidR="00D56E17" w:rsidRPr="00944E90" w:rsidRDefault="00E33F79" w:rsidP="00D56E17">
      <w:pPr>
        <w:spacing w:line="360" w:lineRule="auto"/>
        <w:rPr>
          <w:lang w:val="en-US"/>
        </w:rPr>
      </w:pPr>
      <w:r>
        <w:rPr>
          <w:b/>
        </w:rPr>
        <w:t xml:space="preserve">Supplementary </w:t>
      </w:r>
      <w:r w:rsidRPr="00944E90">
        <w:rPr>
          <w:b/>
        </w:rPr>
        <w:t>Table</w:t>
      </w:r>
      <w:r>
        <w:rPr>
          <w:b/>
        </w:rPr>
        <w:t xml:space="preserve"> </w:t>
      </w:r>
      <w:r w:rsidR="004253BF">
        <w:rPr>
          <w:b/>
        </w:rPr>
        <w:t>B</w:t>
      </w:r>
      <w:r>
        <w:rPr>
          <w:b/>
        </w:rPr>
        <w:t xml:space="preserve">. </w:t>
      </w:r>
      <w:r w:rsidR="00D56E17" w:rsidRPr="00944E90">
        <w:rPr>
          <w:lang w:val="en-US"/>
        </w:rPr>
        <w:t xml:space="preserve">Quality of life outcomes </w:t>
      </w:r>
      <w:r w:rsidR="00D56E17">
        <w:rPr>
          <w:lang w:val="en-US"/>
        </w:rPr>
        <w:t>(SF-36)</w:t>
      </w:r>
    </w:p>
    <w:p w14:paraId="4578C5D9" w14:textId="77777777" w:rsidR="00D56E17" w:rsidRDefault="00D56E17" w:rsidP="00871078">
      <w:pPr>
        <w:spacing w:line="480" w:lineRule="auto"/>
      </w:pPr>
    </w:p>
    <w:p w14:paraId="594DC915" w14:textId="77777777" w:rsidR="00871078" w:rsidRDefault="00871078" w:rsidP="00871078">
      <w:pPr>
        <w:spacing w:line="480" w:lineRule="auto"/>
      </w:pPr>
    </w:p>
    <w:sectPr w:rsidR="00871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cott Leslie">
    <w15:presenceInfo w15:providerId="Windows Live" w15:userId="3bcf97357121d0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78"/>
    <w:rsid w:val="000A061F"/>
    <w:rsid w:val="000A3E56"/>
    <w:rsid w:val="00270E89"/>
    <w:rsid w:val="004253BF"/>
    <w:rsid w:val="00871078"/>
    <w:rsid w:val="00BC2262"/>
    <w:rsid w:val="00D56E17"/>
    <w:rsid w:val="00E3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6696E"/>
  <w15:chartTrackingRefBased/>
  <w15:docId w15:val="{FBF04FE9-7526-4196-852D-0D36A8FF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0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107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roe</dc:creator>
  <cp:keywords/>
  <dc:description/>
  <cp:lastModifiedBy>Mark Broe</cp:lastModifiedBy>
  <cp:revision>6</cp:revision>
  <dcterms:created xsi:type="dcterms:W3CDTF">2022-04-19T00:27:00Z</dcterms:created>
  <dcterms:modified xsi:type="dcterms:W3CDTF">2022-08-29T22:49:00Z</dcterms:modified>
</cp:coreProperties>
</file>